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AF418" w14:textId="62020A56" w:rsidR="008279E4" w:rsidRPr="002069DB" w:rsidRDefault="00775A70" w:rsidP="000E033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181026361"/>
      <w:r w:rsidRPr="00CD624C">
        <w:rPr>
          <w:rFonts w:ascii="Times New Roman" w:hAnsi="Times New Roman" w:cs="Times New Roman"/>
          <w:b/>
          <w:sz w:val="24"/>
        </w:rPr>
        <w:t xml:space="preserve">Supplemental Table </w:t>
      </w:r>
      <w:r>
        <w:rPr>
          <w:rFonts w:ascii="Times New Roman" w:hAnsi="Times New Roman" w:cs="Times New Roman" w:hint="eastAsia"/>
          <w:b/>
          <w:sz w:val="24"/>
        </w:rPr>
        <w:t>3</w:t>
      </w:r>
      <w:r w:rsidR="00E76491">
        <w:rPr>
          <w:rFonts w:ascii="Times New Roman" w:hAnsi="Times New Roman" w:cs="Times New Roman" w:hint="eastAsia"/>
          <w:b/>
          <w:sz w:val="24"/>
        </w:rPr>
        <w:t>.</w:t>
      </w:r>
      <w:r w:rsidR="004D0BAA" w:rsidRPr="006A45FD">
        <w:rPr>
          <w:rFonts w:ascii="Times New Roman" w:hAnsi="Times New Roman" w:cs="Times New Roman" w:hint="eastAsia"/>
          <w:b/>
          <w:sz w:val="24"/>
        </w:rPr>
        <w:t xml:space="preserve"> </w:t>
      </w:r>
      <w:r w:rsidR="008279E4" w:rsidRPr="002069DB">
        <w:rPr>
          <w:rFonts w:ascii="Times New Roman" w:hAnsi="Times New Roman" w:cs="Times New Roman" w:hint="eastAsia"/>
          <w:b/>
          <w:bCs/>
          <w:sz w:val="24"/>
        </w:rPr>
        <w:t>The</w:t>
      </w:r>
      <w:r w:rsidR="008279E4" w:rsidRPr="002069DB">
        <w:rPr>
          <w:rFonts w:ascii="Times New Roman" w:hAnsi="Times New Roman" w:cs="Times New Roman"/>
          <w:b/>
          <w:bCs/>
          <w:sz w:val="24"/>
        </w:rPr>
        <w:t xml:space="preserve"> </w:t>
      </w:r>
      <w:r w:rsidR="008279E4" w:rsidRPr="002069DB">
        <w:rPr>
          <w:rFonts w:ascii="Times New Roman" w:hAnsi="Times New Roman" w:cs="Times New Roman" w:hint="eastAsia"/>
          <w:b/>
          <w:bCs/>
          <w:sz w:val="24"/>
        </w:rPr>
        <w:t>predictive capacity</w:t>
      </w:r>
      <w:r w:rsidR="008279E4" w:rsidRPr="002069DB">
        <w:rPr>
          <w:rFonts w:ascii="Times New Roman" w:hAnsi="Times New Roman" w:cs="Times New Roman"/>
          <w:b/>
          <w:bCs/>
          <w:sz w:val="24"/>
        </w:rPr>
        <w:t xml:space="preserve"> for </w:t>
      </w:r>
      <w:r w:rsidR="00EF13A9" w:rsidRPr="002069DB">
        <w:rPr>
          <w:rFonts w:ascii="Times New Roman" w:hAnsi="Times New Roman" w:cs="Times New Roman"/>
          <w:b/>
          <w:bCs/>
          <w:sz w:val="24"/>
        </w:rPr>
        <w:t>fixed</w:t>
      </w:r>
      <w:r w:rsidR="00EF13A9" w:rsidRPr="002069DB">
        <w:rPr>
          <w:rFonts w:ascii="Times New Roman" w:hAnsi="Times New Roman" w:cs="Times New Roman" w:hint="eastAsia"/>
          <w:b/>
          <w:bCs/>
          <w:sz w:val="24"/>
        </w:rPr>
        <w:t xml:space="preserve"> effects (</w:t>
      </w:r>
      <w:r w:rsidR="00EF13A9" w:rsidRPr="002069DB">
        <w:rPr>
          <w:rFonts w:ascii="Times New Roman" w:hAnsi="Times New Roman" w:cs="Times New Roman"/>
          <w:b/>
          <w:bCs/>
          <w:i/>
          <w:iCs/>
          <w:sz w:val="24"/>
        </w:rPr>
        <w:t>R</w:t>
      </w:r>
      <w:r w:rsidR="00EF13A9" w:rsidRPr="002069DB">
        <w:rPr>
          <w:rFonts w:ascii="Times New Roman" w:hAnsi="Times New Roman" w:cs="Times New Roman"/>
          <w:b/>
          <w:bCs/>
          <w:i/>
          <w:iCs/>
          <w:sz w:val="24"/>
          <w:vertAlign w:val="superscript"/>
        </w:rPr>
        <w:t>2</w:t>
      </w:r>
      <w:r w:rsidR="00EF13A9" w:rsidRPr="002069DB">
        <w:rPr>
          <w:rFonts w:ascii="Times New Roman" w:hAnsi="Times New Roman" w:cs="Times New Roman"/>
          <w:b/>
          <w:bCs/>
          <w:i/>
          <w:iCs/>
          <w:sz w:val="24"/>
          <w:vertAlign w:val="subscript"/>
        </w:rPr>
        <w:t>m</w:t>
      </w:r>
      <w:r w:rsidR="00EF13A9" w:rsidRPr="002069DB">
        <w:rPr>
          <w:rFonts w:ascii="Times New Roman" w:hAnsi="Times New Roman" w:cs="Times New Roman" w:hint="eastAsia"/>
          <w:b/>
          <w:bCs/>
          <w:i/>
          <w:iCs/>
          <w:sz w:val="24"/>
          <w:vertAlign w:val="subscript"/>
        </w:rPr>
        <w:t>ar</w:t>
      </w:r>
      <w:r w:rsidR="00EF13A9" w:rsidRPr="002069DB">
        <w:rPr>
          <w:rFonts w:ascii="Times New Roman" w:hAnsi="Times New Roman" w:cs="Times New Roman" w:hint="eastAsia"/>
          <w:b/>
          <w:bCs/>
          <w:sz w:val="24"/>
        </w:rPr>
        <w:t xml:space="preserve">) and </w:t>
      </w:r>
      <w:r w:rsidR="00DC1CB3" w:rsidRPr="002069DB">
        <w:rPr>
          <w:rFonts w:ascii="Times New Roman" w:hAnsi="Times New Roman" w:cs="Times New Roman" w:hint="eastAsia"/>
          <w:b/>
          <w:bCs/>
          <w:sz w:val="24"/>
        </w:rPr>
        <w:t>total</w:t>
      </w:r>
      <w:r w:rsidR="00DC1CB3" w:rsidRPr="002069DB">
        <w:rPr>
          <w:rFonts w:ascii="Times New Roman" w:hAnsi="Times New Roman" w:cs="Times New Roman"/>
          <w:b/>
          <w:bCs/>
          <w:sz w:val="24"/>
        </w:rPr>
        <w:t xml:space="preserve"> </w:t>
      </w:r>
      <w:r w:rsidR="00DC1CB3" w:rsidRPr="002069DB">
        <w:rPr>
          <w:rFonts w:ascii="Times New Roman" w:hAnsi="Times New Roman" w:cs="Times New Roman" w:hint="eastAsia"/>
          <w:b/>
          <w:bCs/>
          <w:sz w:val="24"/>
        </w:rPr>
        <w:t>(</w:t>
      </w:r>
      <w:r w:rsidR="008279E4" w:rsidRPr="002069DB">
        <w:rPr>
          <w:rFonts w:ascii="Times New Roman" w:hAnsi="Times New Roman" w:cs="Times New Roman"/>
          <w:b/>
          <w:bCs/>
          <w:sz w:val="24"/>
        </w:rPr>
        <w:t>fixed and random</w:t>
      </w:r>
      <w:r w:rsidR="00DC1CB3" w:rsidRPr="002069DB">
        <w:rPr>
          <w:rFonts w:ascii="Times New Roman" w:hAnsi="Times New Roman" w:cs="Times New Roman" w:hint="eastAsia"/>
          <w:b/>
          <w:bCs/>
          <w:sz w:val="24"/>
        </w:rPr>
        <w:t>)</w:t>
      </w:r>
      <w:r w:rsidR="008279E4" w:rsidRPr="002069DB">
        <w:rPr>
          <w:rFonts w:ascii="Times New Roman" w:hAnsi="Times New Roman" w:cs="Times New Roman"/>
          <w:b/>
          <w:bCs/>
          <w:sz w:val="24"/>
        </w:rPr>
        <w:t xml:space="preserve"> effects (</w:t>
      </w:r>
      <w:r w:rsidR="00EF13A9" w:rsidRPr="002069DB">
        <w:rPr>
          <w:rFonts w:ascii="Times New Roman" w:hAnsi="Times New Roman" w:cs="Times New Roman"/>
          <w:b/>
          <w:bCs/>
          <w:i/>
          <w:iCs/>
          <w:sz w:val="24"/>
        </w:rPr>
        <w:t>R</w:t>
      </w:r>
      <w:r w:rsidR="00EF13A9" w:rsidRPr="002069DB">
        <w:rPr>
          <w:rFonts w:ascii="Times New Roman" w:hAnsi="Times New Roman" w:cs="Times New Roman"/>
          <w:b/>
          <w:bCs/>
          <w:i/>
          <w:iCs/>
          <w:sz w:val="24"/>
          <w:vertAlign w:val="superscript"/>
        </w:rPr>
        <w:t>2</w:t>
      </w:r>
      <w:r w:rsidR="00EF13A9" w:rsidRPr="002069DB">
        <w:rPr>
          <w:rFonts w:ascii="Times New Roman" w:hAnsi="Times New Roman" w:cs="Times New Roman" w:hint="eastAsia"/>
          <w:b/>
          <w:bCs/>
          <w:i/>
          <w:iCs/>
          <w:sz w:val="24"/>
          <w:vertAlign w:val="subscript"/>
        </w:rPr>
        <w:t>con</w:t>
      </w:r>
      <w:r w:rsidR="008279E4" w:rsidRPr="002069DB">
        <w:rPr>
          <w:rFonts w:ascii="Times New Roman" w:hAnsi="Times New Roman" w:cs="Times New Roman"/>
          <w:b/>
          <w:bCs/>
          <w:sz w:val="24"/>
        </w:rPr>
        <w:t>) values of</w:t>
      </w:r>
      <w:r w:rsidR="008279E4" w:rsidRPr="002069DB">
        <w:rPr>
          <w:rFonts w:ascii="Times New Roman" w:hAnsi="Times New Roman" w:cs="Times New Roman" w:hint="eastAsia"/>
          <w:b/>
          <w:bCs/>
          <w:sz w:val="24"/>
        </w:rPr>
        <w:t xml:space="preserve"> models on tree </w:t>
      </w:r>
      <w:r w:rsidR="008279E4" w:rsidRPr="002069DB">
        <w:rPr>
          <w:rFonts w:ascii="Times New Roman" w:hAnsi="Times New Roman" w:cs="Times New Roman"/>
          <w:b/>
          <w:bCs/>
          <w:sz w:val="24"/>
        </w:rPr>
        <w:t>survival</w:t>
      </w:r>
      <w:r w:rsidR="008279E4" w:rsidRPr="002069DB">
        <w:rPr>
          <w:rFonts w:ascii="Times New Roman" w:hAnsi="Times New Roman" w:cs="Times New Roman" w:hint="eastAsia"/>
          <w:b/>
          <w:bCs/>
          <w:sz w:val="24"/>
        </w:rPr>
        <w:t xml:space="preserve"> and growth.</w:t>
      </w:r>
    </w:p>
    <w:tbl>
      <w:tblPr>
        <w:tblStyle w:val="a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418"/>
        <w:gridCol w:w="1199"/>
        <w:gridCol w:w="1134"/>
        <w:gridCol w:w="1200"/>
      </w:tblGrid>
      <w:tr w:rsidR="006A45FD" w:rsidRPr="006A45FD" w14:paraId="70491E51" w14:textId="77777777" w:rsidTr="00E61A0C">
        <w:trPr>
          <w:jc w:val="center"/>
        </w:trPr>
        <w:tc>
          <w:tcPr>
            <w:tcW w:w="1602" w:type="dxa"/>
            <w:vMerge w:val="restart"/>
            <w:tcBorders>
              <w:top w:val="single" w:sz="6" w:space="0" w:color="auto"/>
            </w:tcBorders>
            <w:vAlign w:val="center"/>
          </w:tcPr>
          <w:bookmarkEnd w:id="0"/>
          <w:p w14:paraId="564551BD" w14:textId="28B00E0F" w:rsidR="00CB117B" w:rsidRPr="006A45FD" w:rsidRDefault="00CB117B" w:rsidP="00E510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b/>
                <w:sz w:val="24"/>
              </w:rPr>
              <w:t>Interval</w:t>
            </w:r>
          </w:p>
        </w:tc>
        <w:tc>
          <w:tcPr>
            <w:tcW w:w="2617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71B6488D" w14:textId="70AD721A" w:rsidR="00CB117B" w:rsidRPr="006A45FD" w:rsidRDefault="00070A8B" w:rsidP="00E510AE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b/>
                <w:iCs/>
                <w:sz w:val="24"/>
              </w:rPr>
              <w:t xml:space="preserve">Survival </w:t>
            </w:r>
          </w:p>
        </w:tc>
        <w:tc>
          <w:tcPr>
            <w:tcW w:w="2334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A455135" w14:textId="07E90A42" w:rsidR="00CB117B" w:rsidRPr="006A45FD" w:rsidRDefault="00070A8B" w:rsidP="00E510AE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A45FD">
              <w:rPr>
                <w:rFonts w:ascii="Times New Roman" w:hAnsi="Times New Roman" w:cs="Times New Roman" w:hint="eastAsia"/>
                <w:b/>
                <w:iCs/>
                <w:sz w:val="24"/>
              </w:rPr>
              <w:t>Growth</w:t>
            </w:r>
          </w:p>
        </w:tc>
      </w:tr>
      <w:tr w:rsidR="006A45FD" w:rsidRPr="006A45FD" w14:paraId="1FE719A3" w14:textId="77777777" w:rsidTr="00EA17CE">
        <w:trPr>
          <w:jc w:val="center"/>
        </w:trPr>
        <w:tc>
          <w:tcPr>
            <w:tcW w:w="1602" w:type="dxa"/>
            <w:vMerge/>
            <w:tcBorders>
              <w:bottom w:val="single" w:sz="6" w:space="0" w:color="auto"/>
            </w:tcBorders>
            <w:vAlign w:val="center"/>
          </w:tcPr>
          <w:p w14:paraId="12D86F05" w14:textId="77777777" w:rsidR="00CF0EC9" w:rsidRPr="006A45FD" w:rsidRDefault="00CF0EC9" w:rsidP="00CF0E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1427C22D" w14:textId="7B642B8C" w:rsidR="00CF0EC9" w:rsidRPr="006A45FD" w:rsidRDefault="00CF0EC9" w:rsidP="00CF0EC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</w:t>
            </w: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perscript"/>
              </w:rPr>
              <w:t>2</w:t>
            </w: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</w:rPr>
              <w:t>m</w:t>
            </w:r>
            <w:r w:rsidRPr="006A45F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vertAlign w:val="subscript"/>
              </w:rPr>
              <w:t>ar</w:t>
            </w:r>
          </w:p>
        </w:tc>
        <w:tc>
          <w:tcPr>
            <w:tcW w:w="1199" w:type="dxa"/>
            <w:tcBorders>
              <w:top w:val="nil"/>
              <w:bottom w:val="single" w:sz="6" w:space="0" w:color="auto"/>
            </w:tcBorders>
          </w:tcPr>
          <w:p w14:paraId="5450E408" w14:textId="4CE79BEF" w:rsidR="00CF0EC9" w:rsidRPr="006A45FD" w:rsidRDefault="00CF0EC9" w:rsidP="00CF0EC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</w:t>
            </w: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perscript"/>
              </w:rPr>
              <w:t>2</w:t>
            </w:r>
            <w:r w:rsidRPr="006A45F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vertAlign w:val="subscript"/>
              </w:rPr>
              <w:t>con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3E48DCC6" w14:textId="6C560640" w:rsidR="00CF0EC9" w:rsidRPr="006A45FD" w:rsidRDefault="00CF0EC9" w:rsidP="00CF0EC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</w:t>
            </w: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perscript"/>
              </w:rPr>
              <w:t>2</w:t>
            </w: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bscript"/>
              </w:rPr>
              <w:t>m</w:t>
            </w:r>
            <w:r w:rsidRPr="006A45F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vertAlign w:val="subscript"/>
              </w:rPr>
              <w:t>ar</w:t>
            </w:r>
          </w:p>
        </w:tc>
        <w:tc>
          <w:tcPr>
            <w:tcW w:w="1200" w:type="dxa"/>
            <w:tcBorders>
              <w:top w:val="nil"/>
              <w:bottom w:val="single" w:sz="6" w:space="0" w:color="auto"/>
            </w:tcBorders>
          </w:tcPr>
          <w:p w14:paraId="0C4A77EB" w14:textId="3B3AAAB4" w:rsidR="00CF0EC9" w:rsidRPr="006A45FD" w:rsidRDefault="00CF0EC9" w:rsidP="00CF0EC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</w:t>
            </w:r>
            <w:r w:rsidRPr="006A45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vertAlign w:val="superscript"/>
              </w:rPr>
              <w:t>2</w:t>
            </w:r>
            <w:r w:rsidRPr="006A45F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vertAlign w:val="subscript"/>
              </w:rPr>
              <w:t>con</w:t>
            </w:r>
          </w:p>
        </w:tc>
      </w:tr>
      <w:tr w:rsidR="006A45FD" w:rsidRPr="006A45FD" w14:paraId="7E5EA836" w14:textId="158A715C" w:rsidTr="00EA17CE">
        <w:trPr>
          <w:jc w:val="center"/>
        </w:trPr>
        <w:tc>
          <w:tcPr>
            <w:tcW w:w="1602" w:type="dxa"/>
            <w:tcBorders>
              <w:top w:val="single" w:sz="6" w:space="0" w:color="auto"/>
              <w:bottom w:val="nil"/>
            </w:tcBorders>
            <w:vAlign w:val="center"/>
          </w:tcPr>
          <w:p w14:paraId="64C1F796" w14:textId="1BEFBD26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617D" w14:textId="6DEFFD3E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2 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B6E6" w14:textId="2AD318E7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204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8045" w14:textId="55347950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71 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80FA" w14:textId="591ED0FF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411 </w:t>
            </w:r>
          </w:p>
        </w:tc>
      </w:tr>
      <w:tr w:rsidR="006A45FD" w:rsidRPr="006A45FD" w14:paraId="03344B99" w14:textId="4EFFFD9E" w:rsidTr="00EA17CE">
        <w:trPr>
          <w:jc w:val="center"/>
        </w:trPr>
        <w:tc>
          <w:tcPr>
            <w:tcW w:w="1602" w:type="dxa"/>
            <w:tcBorders>
              <w:top w:val="nil"/>
            </w:tcBorders>
            <w:vAlign w:val="center"/>
          </w:tcPr>
          <w:p w14:paraId="106814F5" w14:textId="57382A01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D0ED" w14:textId="7F6F269D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7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940A" w14:textId="662946ED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3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6B1F" w14:textId="0E44A5CD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2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678C" w14:textId="7A9950CF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635 </w:t>
            </w:r>
          </w:p>
        </w:tc>
      </w:tr>
      <w:tr w:rsidR="006A45FD" w:rsidRPr="006A45FD" w14:paraId="5DA22F26" w14:textId="29DE34D6" w:rsidTr="00440B8E">
        <w:trPr>
          <w:jc w:val="center"/>
        </w:trPr>
        <w:tc>
          <w:tcPr>
            <w:tcW w:w="1602" w:type="dxa"/>
            <w:vAlign w:val="center"/>
          </w:tcPr>
          <w:p w14:paraId="0844DD10" w14:textId="20B041FB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678D" w14:textId="5892CF88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9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9CB3" w14:textId="133081A8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3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B86E" w14:textId="66BDFCE6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9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BA73" w14:textId="219BEC62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757 </w:t>
            </w:r>
          </w:p>
        </w:tc>
      </w:tr>
      <w:tr w:rsidR="006A45FD" w:rsidRPr="006A45FD" w14:paraId="64D973EA" w14:textId="5A06BD45" w:rsidTr="00440B8E">
        <w:trPr>
          <w:jc w:val="center"/>
        </w:trPr>
        <w:tc>
          <w:tcPr>
            <w:tcW w:w="1602" w:type="dxa"/>
            <w:vAlign w:val="center"/>
          </w:tcPr>
          <w:p w14:paraId="31F7A0D1" w14:textId="24DFF6F4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985E" w14:textId="46EAB710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9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A4AD" w14:textId="357DC105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3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9C2E" w14:textId="75C8237F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1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E4B2" w14:textId="1A06AC4F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778 </w:t>
            </w:r>
          </w:p>
        </w:tc>
      </w:tr>
      <w:tr w:rsidR="006A45FD" w:rsidRPr="006A45FD" w14:paraId="7C03D365" w14:textId="112D5855" w:rsidTr="00440B8E">
        <w:trPr>
          <w:jc w:val="center"/>
        </w:trPr>
        <w:tc>
          <w:tcPr>
            <w:tcW w:w="1602" w:type="dxa"/>
            <w:vAlign w:val="center"/>
          </w:tcPr>
          <w:p w14:paraId="0540C4BC" w14:textId="3F11AE08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FC4F" w14:textId="3462BF59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493B" w14:textId="4B538DB3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3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D0D8" w14:textId="0D0D1F34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1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7C4A" w14:textId="4B72D2D3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637 </w:t>
            </w:r>
          </w:p>
        </w:tc>
      </w:tr>
      <w:tr w:rsidR="006A45FD" w:rsidRPr="006A45FD" w14:paraId="5702F918" w14:textId="5B86DA54" w:rsidTr="00EA17CE">
        <w:trPr>
          <w:jc w:val="center"/>
        </w:trPr>
        <w:tc>
          <w:tcPr>
            <w:tcW w:w="1602" w:type="dxa"/>
            <w:vAlign w:val="center"/>
          </w:tcPr>
          <w:p w14:paraId="39D1BD4E" w14:textId="244E3602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0979" w14:textId="5F6FFA18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0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6A66" w14:textId="65DA6466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3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3FDF" w14:textId="0F0EC6B1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1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B23D" w14:textId="44E92634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715 </w:t>
            </w:r>
          </w:p>
        </w:tc>
      </w:tr>
      <w:tr w:rsidR="006A45FD" w:rsidRPr="006A45FD" w14:paraId="2530AC28" w14:textId="4E2CB350" w:rsidTr="00EA17CE">
        <w:trPr>
          <w:jc w:val="center"/>
        </w:trPr>
        <w:tc>
          <w:tcPr>
            <w:tcW w:w="1602" w:type="dxa"/>
            <w:vAlign w:val="center"/>
          </w:tcPr>
          <w:p w14:paraId="281AF891" w14:textId="677AC10B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00DE05" w14:textId="064A9CA9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020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457AEE" w14:textId="7768BFAE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3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4DC35" w14:textId="3F6B71AE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10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E7E625" w14:textId="17F5036B" w:rsidR="00EA17CE" w:rsidRPr="006A45FD" w:rsidRDefault="00EA17CE" w:rsidP="00EA17C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A45FD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0.634 </w:t>
            </w:r>
          </w:p>
        </w:tc>
      </w:tr>
    </w:tbl>
    <w:p w14:paraId="31EE74F1" w14:textId="5F5B364A" w:rsidR="00C25808" w:rsidRPr="00C90576" w:rsidRDefault="00C25808" w:rsidP="00D9356E">
      <w:pPr>
        <w:rPr>
          <w:color w:val="FF0000"/>
        </w:rPr>
      </w:pPr>
    </w:p>
    <w:sectPr w:rsidR="00C25808" w:rsidRPr="00C90576" w:rsidSect="009541C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14825" w14:textId="77777777" w:rsidR="0052467C" w:rsidRDefault="0052467C" w:rsidP="003835FD">
      <w:r>
        <w:separator/>
      </w:r>
    </w:p>
  </w:endnote>
  <w:endnote w:type="continuationSeparator" w:id="0">
    <w:p w14:paraId="2AA627E6" w14:textId="77777777" w:rsidR="0052467C" w:rsidRDefault="0052467C" w:rsidP="00383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CC4D7" w14:textId="77777777" w:rsidR="0052467C" w:rsidRDefault="0052467C" w:rsidP="003835FD">
      <w:r>
        <w:separator/>
      </w:r>
    </w:p>
  </w:footnote>
  <w:footnote w:type="continuationSeparator" w:id="0">
    <w:p w14:paraId="563512ED" w14:textId="77777777" w:rsidR="0052467C" w:rsidRDefault="0052467C" w:rsidP="00383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49"/>
    <w:rsid w:val="000273C6"/>
    <w:rsid w:val="000402FA"/>
    <w:rsid w:val="00040EF6"/>
    <w:rsid w:val="00043312"/>
    <w:rsid w:val="00057858"/>
    <w:rsid w:val="00070A8B"/>
    <w:rsid w:val="000E0336"/>
    <w:rsid w:val="00102FDE"/>
    <w:rsid w:val="00117A08"/>
    <w:rsid w:val="00141292"/>
    <w:rsid w:val="00147ABE"/>
    <w:rsid w:val="00164E4F"/>
    <w:rsid w:val="00186074"/>
    <w:rsid w:val="001C3B3E"/>
    <w:rsid w:val="001E1380"/>
    <w:rsid w:val="001F484D"/>
    <w:rsid w:val="002069DB"/>
    <w:rsid w:val="0021530B"/>
    <w:rsid w:val="00241502"/>
    <w:rsid w:val="002445D0"/>
    <w:rsid w:val="00276E72"/>
    <w:rsid w:val="00284349"/>
    <w:rsid w:val="002D3E30"/>
    <w:rsid w:val="002D4C2F"/>
    <w:rsid w:val="002F663B"/>
    <w:rsid w:val="003006ED"/>
    <w:rsid w:val="003253E8"/>
    <w:rsid w:val="003337F4"/>
    <w:rsid w:val="00347943"/>
    <w:rsid w:val="00367596"/>
    <w:rsid w:val="003835FD"/>
    <w:rsid w:val="003A157A"/>
    <w:rsid w:val="003A3961"/>
    <w:rsid w:val="003F66C3"/>
    <w:rsid w:val="00406E34"/>
    <w:rsid w:val="0042367D"/>
    <w:rsid w:val="00423D8C"/>
    <w:rsid w:val="0046341C"/>
    <w:rsid w:val="00473253"/>
    <w:rsid w:val="004747D7"/>
    <w:rsid w:val="0048352C"/>
    <w:rsid w:val="00486D40"/>
    <w:rsid w:val="00494973"/>
    <w:rsid w:val="004B1CE6"/>
    <w:rsid w:val="004C6850"/>
    <w:rsid w:val="004D0BAA"/>
    <w:rsid w:val="004D48F9"/>
    <w:rsid w:val="004E267A"/>
    <w:rsid w:val="004E742D"/>
    <w:rsid w:val="0052467C"/>
    <w:rsid w:val="00525282"/>
    <w:rsid w:val="005278AA"/>
    <w:rsid w:val="005618C0"/>
    <w:rsid w:val="00574077"/>
    <w:rsid w:val="0058659D"/>
    <w:rsid w:val="005C68E7"/>
    <w:rsid w:val="005D3FC5"/>
    <w:rsid w:val="006110BE"/>
    <w:rsid w:val="006274A8"/>
    <w:rsid w:val="006334DC"/>
    <w:rsid w:val="00663097"/>
    <w:rsid w:val="006654E1"/>
    <w:rsid w:val="00670E1C"/>
    <w:rsid w:val="006773F8"/>
    <w:rsid w:val="00680ABC"/>
    <w:rsid w:val="006813D7"/>
    <w:rsid w:val="00690BDF"/>
    <w:rsid w:val="006A45FD"/>
    <w:rsid w:val="006B1174"/>
    <w:rsid w:val="006C66D1"/>
    <w:rsid w:val="0071625F"/>
    <w:rsid w:val="00721855"/>
    <w:rsid w:val="00721CA5"/>
    <w:rsid w:val="0073769C"/>
    <w:rsid w:val="00760A8C"/>
    <w:rsid w:val="00775A70"/>
    <w:rsid w:val="007A7AC0"/>
    <w:rsid w:val="007C1803"/>
    <w:rsid w:val="007C2264"/>
    <w:rsid w:val="007D4252"/>
    <w:rsid w:val="007E33AC"/>
    <w:rsid w:val="007F0CA9"/>
    <w:rsid w:val="008279E4"/>
    <w:rsid w:val="0088735E"/>
    <w:rsid w:val="008B1173"/>
    <w:rsid w:val="008B4D90"/>
    <w:rsid w:val="008C2208"/>
    <w:rsid w:val="008E7E20"/>
    <w:rsid w:val="0090601E"/>
    <w:rsid w:val="00915F28"/>
    <w:rsid w:val="00941503"/>
    <w:rsid w:val="009541C3"/>
    <w:rsid w:val="00961AD4"/>
    <w:rsid w:val="00982F0C"/>
    <w:rsid w:val="009F452C"/>
    <w:rsid w:val="009F7CB0"/>
    <w:rsid w:val="00A20D6D"/>
    <w:rsid w:val="00A356C0"/>
    <w:rsid w:val="00A36398"/>
    <w:rsid w:val="00A76ED8"/>
    <w:rsid w:val="00AC714A"/>
    <w:rsid w:val="00AE0D9D"/>
    <w:rsid w:val="00B07154"/>
    <w:rsid w:val="00B11CA2"/>
    <w:rsid w:val="00B327C5"/>
    <w:rsid w:val="00B5476D"/>
    <w:rsid w:val="00B7476A"/>
    <w:rsid w:val="00B76D98"/>
    <w:rsid w:val="00BC5D16"/>
    <w:rsid w:val="00BE410C"/>
    <w:rsid w:val="00C15BD7"/>
    <w:rsid w:val="00C25808"/>
    <w:rsid w:val="00C610B3"/>
    <w:rsid w:val="00C732D6"/>
    <w:rsid w:val="00C90576"/>
    <w:rsid w:val="00CB117B"/>
    <w:rsid w:val="00CB440A"/>
    <w:rsid w:val="00CC29CE"/>
    <w:rsid w:val="00CF0EC9"/>
    <w:rsid w:val="00D6684E"/>
    <w:rsid w:val="00D76499"/>
    <w:rsid w:val="00D84E34"/>
    <w:rsid w:val="00D8732E"/>
    <w:rsid w:val="00D9356E"/>
    <w:rsid w:val="00D93F49"/>
    <w:rsid w:val="00D976B3"/>
    <w:rsid w:val="00DC1CB3"/>
    <w:rsid w:val="00DF48E9"/>
    <w:rsid w:val="00E1519D"/>
    <w:rsid w:val="00E23D33"/>
    <w:rsid w:val="00E244DA"/>
    <w:rsid w:val="00E32464"/>
    <w:rsid w:val="00E510AE"/>
    <w:rsid w:val="00E723BC"/>
    <w:rsid w:val="00E76491"/>
    <w:rsid w:val="00E77894"/>
    <w:rsid w:val="00E83590"/>
    <w:rsid w:val="00E8793D"/>
    <w:rsid w:val="00EA17CE"/>
    <w:rsid w:val="00EA5566"/>
    <w:rsid w:val="00EE3241"/>
    <w:rsid w:val="00EF13A9"/>
    <w:rsid w:val="00EF7307"/>
    <w:rsid w:val="00F15625"/>
    <w:rsid w:val="00F16B30"/>
    <w:rsid w:val="00F21E62"/>
    <w:rsid w:val="00F25A6D"/>
    <w:rsid w:val="00F31F2D"/>
    <w:rsid w:val="00F3255C"/>
    <w:rsid w:val="00F471CB"/>
    <w:rsid w:val="00F52F5C"/>
    <w:rsid w:val="00F63191"/>
    <w:rsid w:val="00F9390D"/>
    <w:rsid w:val="00FC3B11"/>
    <w:rsid w:val="00FE1B37"/>
    <w:rsid w:val="00FE20B2"/>
    <w:rsid w:val="00FE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CC9A0"/>
  <w15:chartTrackingRefBased/>
  <w15:docId w15:val="{4B571B4A-6FD8-409F-BEE9-C148A9DA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336"/>
    <w:pPr>
      <w:widowControl w:val="0"/>
      <w:spacing w:after="0" w:line="240" w:lineRule="auto"/>
      <w:jc w:val="both"/>
    </w:pPr>
    <w:rPr>
      <w:sz w:val="21"/>
      <w:szCs w:val="24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E033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E033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0E0336"/>
    <w:rPr>
      <w:rFonts w:eastAsiaTheme="minorEastAsia"/>
      <w:sz w:val="21"/>
      <w:szCs w:val="24"/>
      <w:lang w:val="en-US" w:eastAsia="zh-CN"/>
      <w14:ligatures w14:val="none"/>
    </w:rPr>
  </w:style>
  <w:style w:type="paragraph" w:customStyle="1" w:styleId="MDPI42tablebody">
    <w:name w:val="MDPI_4.2_table_body"/>
    <w:qFormat/>
    <w:rsid w:val="000E033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a6">
    <w:name w:val="Revision"/>
    <w:hidden/>
    <w:uiPriority w:val="99"/>
    <w:semiHidden/>
    <w:rsid w:val="000E0336"/>
    <w:pPr>
      <w:spacing w:after="0" w:line="240" w:lineRule="auto"/>
    </w:pPr>
    <w:rPr>
      <w:sz w:val="21"/>
      <w:szCs w:val="24"/>
      <w:lang w:val="en-US" w:eastAsia="zh-CN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D976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76B3"/>
    <w:rPr>
      <w:sz w:val="18"/>
      <w:szCs w:val="18"/>
      <w:lang w:val="en-US" w:eastAsia="zh-CN"/>
      <w14:ligatures w14:val="none"/>
    </w:rPr>
  </w:style>
  <w:style w:type="paragraph" w:styleId="a9">
    <w:name w:val="header"/>
    <w:basedOn w:val="a"/>
    <w:link w:val="aa"/>
    <w:uiPriority w:val="99"/>
    <w:unhideWhenUsed/>
    <w:rsid w:val="00383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835FD"/>
    <w:rPr>
      <w:sz w:val="18"/>
      <w:szCs w:val="18"/>
      <w:lang w:val="en-US" w:eastAsia="zh-CN"/>
      <w14:ligatures w14:val="none"/>
    </w:rPr>
  </w:style>
  <w:style w:type="paragraph" w:styleId="ab">
    <w:name w:val="footer"/>
    <w:basedOn w:val="a"/>
    <w:link w:val="ac"/>
    <w:uiPriority w:val="99"/>
    <w:unhideWhenUsed/>
    <w:rsid w:val="00383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835FD"/>
    <w:rPr>
      <w:sz w:val="18"/>
      <w:szCs w:val="18"/>
      <w:lang w:val="en-US" w:eastAsia="zh-CN"/>
      <w14:ligatures w14:val="none"/>
    </w:rPr>
  </w:style>
  <w:style w:type="table" w:styleId="ad">
    <w:name w:val="Table Grid"/>
    <w:basedOn w:val="a1"/>
    <w:uiPriority w:val="39"/>
    <w:rsid w:val="00C15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流夏</cp:lastModifiedBy>
  <cp:revision>100</cp:revision>
  <dcterms:created xsi:type="dcterms:W3CDTF">2024-06-16T10:12:00Z</dcterms:created>
  <dcterms:modified xsi:type="dcterms:W3CDTF">2024-12-19T04:27:00Z</dcterms:modified>
</cp:coreProperties>
</file>